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56A78" w14:textId="77777777" w:rsidR="00E75E10" w:rsidRPr="00F11B52" w:rsidRDefault="00E75E10" w:rsidP="00F11B52">
      <w:pPr>
        <w:rPr>
          <w:rFonts w:ascii="Arial" w:hAnsi="Arial" w:cs="Arial"/>
          <w:color w:val="000000" w:themeColor="text1"/>
          <w:szCs w:val="22"/>
        </w:rPr>
      </w:pPr>
    </w:p>
    <w:p w14:paraId="1870E362" w14:textId="5D8E0269" w:rsidR="004F737D" w:rsidRPr="00F11B52" w:rsidRDefault="00F11B52" w:rsidP="00F11B52">
      <w:pPr>
        <w:rPr>
          <w:rFonts w:ascii="Arial" w:hAnsi="Arial" w:cs="Arial"/>
          <w:color w:val="000000" w:themeColor="text1"/>
          <w:szCs w:val="22"/>
        </w:rPr>
      </w:pPr>
      <w:r w:rsidRPr="00F11B52">
        <w:rPr>
          <w:rFonts w:ascii="Arial" w:hAnsi="Arial" w:cs="Arial"/>
          <w:color w:val="000000" w:themeColor="text1"/>
          <w:szCs w:val="22"/>
        </w:rPr>
        <w:t>S1 Table. ROC-</w:t>
      </w:r>
      <w:proofErr w:type="spellStart"/>
      <w:r w:rsidRPr="00F11B52">
        <w:rPr>
          <w:rFonts w:ascii="Arial" w:hAnsi="Arial" w:cs="Arial"/>
          <w:color w:val="000000" w:themeColor="text1"/>
          <w:szCs w:val="22"/>
        </w:rPr>
        <w:t>basedcut</w:t>
      </w:r>
      <w:proofErr w:type="spellEnd"/>
      <w:r w:rsidRPr="00F11B52">
        <w:rPr>
          <w:rFonts w:ascii="Arial" w:hAnsi="Arial" w:cs="Arial"/>
          <w:color w:val="000000" w:themeColor="text1"/>
          <w:szCs w:val="22"/>
        </w:rPr>
        <w:t>-off values for NLR, PLR, and RDW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469"/>
        <w:gridCol w:w="1472"/>
        <w:gridCol w:w="1469"/>
        <w:gridCol w:w="1660"/>
        <w:gridCol w:w="1473"/>
        <w:gridCol w:w="1473"/>
      </w:tblGrid>
      <w:tr w:rsidR="004F737D" w:rsidRPr="00F11B52" w14:paraId="30495AE4" w14:textId="77777777" w:rsidTr="00080C83">
        <w:tc>
          <w:tcPr>
            <w:tcW w:w="1469" w:type="dxa"/>
            <w:vAlign w:val="bottom"/>
          </w:tcPr>
          <w:p w14:paraId="412116D6" w14:textId="713EE58C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Marker</w:t>
            </w:r>
          </w:p>
        </w:tc>
        <w:tc>
          <w:tcPr>
            <w:tcW w:w="1472" w:type="dxa"/>
            <w:vAlign w:val="bottom"/>
          </w:tcPr>
          <w:p w14:paraId="2D75D401" w14:textId="14F92758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Endpoint</w:t>
            </w:r>
          </w:p>
        </w:tc>
        <w:tc>
          <w:tcPr>
            <w:tcW w:w="1469" w:type="dxa"/>
            <w:vAlign w:val="bottom"/>
          </w:tcPr>
          <w:p w14:paraId="1C52F00D" w14:textId="35671BA2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AUC</w:t>
            </w:r>
          </w:p>
        </w:tc>
        <w:tc>
          <w:tcPr>
            <w:tcW w:w="1660" w:type="dxa"/>
            <w:vAlign w:val="bottom"/>
          </w:tcPr>
          <w:p w14:paraId="34CFD35A" w14:textId="4F9BE653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F11B52">
              <w:rPr>
                <w:rFonts w:ascii="Arial" w:hAnsi="Arial" w:cs="Arial"/>
                <w:color w:val="000000" w:themeColor="text1"/>
                <w:szCs w:val="22"/>
              </w:rPr>
              <w:t>Cutoff_Youden</w:t>
            </w:r>
            <w:proofErr w:type="spellEnd"/>
          </w:p>
        </w:tc>
        <w:tc>
          <w:tcPr>
            <w:tcW w:w="1473" w:type="dxa"/>
            <w:vAlign w:val="bottom"/>
          </w:tcPr>
          <w:p w14:paraId="23EBF91E" w14:textId="2ADFDB24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Sensitivity</w:t>
            </w:r>
          </w:p>
        </w:tc>
        <w:tc>
          <w:tcPr>
            <w:tcW w:w="1473" w:type="dxa"/>
            <w:vAlign w:val="bottom"/>
          </w:tcPr>
          <w:p w14:paraId="2EC0AA13" w14:textId="68E6B783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Specificity</w:t>
            </w:r>
          </w:p>
        </w:tc>
      </w:tr>
      <w:tr w:rsidR="004F737D" w:rsidRPr="00F11B52" w14:paraId="1FE03865" w14:textId="77777777" w:rsidTr="00080C83">
        <w:tc>
          <w:tcPr>
            <w:tcW w:w="1469" w:type="dxa"/>
            <w:vAlign w:val="bottom"/>
          </w:tcPr>
          <w:p w14:paraId="0930BB51" w14:textId="761B08B5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NLR</w:t>
            </w:r>
          </w:p>
        </w:tc>
        <w:tc>
          <w:tcPr>
            <w:tcW w:w="1472" w:type="dxa"/>
            <w:vAlign w:val="bottom"/>
          </w:tcPr>
          <w:p w14:paraId="2D8EC7C7" w14:textId="062A0C15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3y Dialysis</w:t>
            </w:r>
          </w:p>
        </w:tc>
        <w:tc>
          <w:tcPr>
            <w:tcW w:w="1469" w:type="dxa"/>
            <w:vAlign w:val="bottom"/>
          </w:tcPr>
          <w:p w14:paraId="5992DD5B" w14:textId="161E2C91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6763</w:t>
            </w:r>
          </w:p>
        </w:tc>
        <w:tc>
          <w:tcPr>
            <w:tcW w:w="1660" w:type="dxa"/>
            <w:vAlign w:val="bottom"/>
          </w:tcPr>
          <w:p w14:paraId="7242D182" w14:textId="1EA06D3A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2.3358</w:t>
            </w:r>
          </w:p>
        </w:tc>
        <w:tc>
          <w:tcPr>
            <w:tcW w:w="1473" w:type="dxa"/>
            <w:vAlign w:val="bottom"/>
          </w:tcPr>
          <w:p w14:paraId="086C662F" w14:textId="0B8B068A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702</w:t>
            </w:r>
          </w:p>
        </w:tc>
        <w:tc>
          <w:tcPr>
            <w:tcW w:w="1473" w:type="dxa"/>
            <w:vAlign w:val="bottom"/>
          </w:tcPr>
          <w:p w14:paraId="4198D996" w14:textId="6F86A602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6126</w:t>
            </w:r>
          </w:p>
        </w:tc>
      </w:tr>
      <w:tr w:rsidR="004F737D" w:rsidRPr="00F11B52" w14:paraId="0C749008" w14:textId="77777777" w:rsidTr="00080C83">
        <w:tc>
          <w:tcPr>
            <w:tcW w:w="1469" w:type="dxa"/>
            <w:vAlign w:val="bottom"/>
          </w:tcPr>
          <w:p w14:paraId="6E02D69D" w14:textId="4400541E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PLR</w:t>
            </w:r>
          </w:p>
        </w:tc>
        <w:tc>
          <w:tcPr>
            <w:tcW w:w="1472" w:type="dxa"/>
            <w:vAlign w:val="bottom"/>
          </w:tcPr>
          <w:p w14:paraId="7DF041F0" w14:textId="5BA7DB3D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3y Dialysis</w:t>
            </w:r>
          </w:p>
        </w:tc>
        <w:tc>
          <w:tcPr>
            <w:tcW w:w="1469" w:type="dxa"/>
            <w:vAlign w:val="bottom"/>
          </w:tcPr>
          <w:p w14:paraId="051E8C9A" w14:textId="519292EB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5747</w:t>
            </w:r>
          </w:p>
        </w:tc>
        <w:tc>
          <w:tcPr>
            <w:tcW w:w="1660" w:type="dxa"/>
            <w:vAlign w:val="bottom"/>
          </w:tcPr>
          <w:p w14:paraId="00049F87" w14:textId="7F1B2074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119.1233</w:t>
            </w:r>
          </w:p>
        </w:tc>
        <w:tc>
          <w:tcPr>
            <w:tcW w:w="1473" w:type="dxa"/>
            <w:vAlign w:val="bottom"/>
          </w:tcPr>
          <w:p w14:paraId="4C68BEA1" w14:textId="4EB8EF3C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6157</w:t>
            </w:r>
          </w:p>
        </w:tc>
        <w:tc>
          <w:tcPr>
            <w:tcW w:w="1473" w:type="dxa"/>
            <w:vAlign w:val="bottom"/>
          </w:tcPr>
          <w:p w14:paraId="6966165B" w14:textId="27BEBC9F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527</w:t>
            </w:r>
          </w:p>
        </w:tc>
      </w:tr>
      <w:tr w:rsidR="004F737D" w:rsidRPr="00F11B52" w14:paraId="2285AAA9" w14:textId="77777777" w:rsidTr="00080C83">
        <w:tc>
          <w:tcPr>
            <w:tcW w:w="1469" w:type="dxa"/>
            <w:vAlign w:val="bottom"/>
          </w:tcPr>
          <w:p w14:paraId="3DAF84F8" w14:textId="2CB7E129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RDW</w:t>
            </w:r>
          </w:p>
        </w:tc>
        <w:tc>
          <w:tcPr>
            <w:tcW w:w="1472" w:type="dxa"/>
            <w:vAlign w:val="bottom"/>
          </w:tcPr>
          <w:p w14:paraId="118CE534" w14:textId="2545A662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3y Dialysis</w:t>
            </w:r>
          </w:p>
        </w:tc>
        <w:tc>
          <w:tcPr>
            <w:tcW w:w="1469" w:type="dxa"/>
            <w:vAlign w:val="bottom"/>
          </w:tcPr>
          <w:p w14:paraId="6541BDD3" w14:textId="7C0CB1D3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6058</w:t>
            </w:r>
          </w:p>
        </w:tc>
        <w:tc>
          <w:tcPr>
            <w:tcW w:w="1660" w:type="dxa"/>
            <w:vAlign w:val="bottom"/>
          </w:tcPr>
          <w:p w14:paraId="261C41DD" w14:textId="0E0EDCA6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13.55</w:t>
            </w:r>
          </w:p>
        </w:tc>
        <w:tc>
          <w:tcPr>
            <w:tcW w:w="1473" w:type="dxa"/>
            <w:vAlign w:val="bottom"/>
          </w:tcPr>
          <w:p w14:paraId="25177894" w14:textId="6B337C7B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6039</w:t>
            </w:r>
          </w:p>
        </w:tc>
        <w:tc>
          <w:tcPr>
            <w:tcW w:w="1473" w:type="dxa"/>
            <w:vAlign w:val="bottom"/>
          </w:tcPr>
          <w:p w14:paraId="10798F93" w14:textId="313B7305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5918</w:t>
            </w:r>
          </w:p>
        </w:tc>
      </w:tr>
      <w:tr w:rsidR="004F737D" w:rsidRPr="00F11B52" w14:paraId="57139376" w14:textId="77777777" w:rsidTr="00080C83">
        <w:tc>
          <w:tcPr>
            <w:tcW w:w="1469" w:type="dxa"/>
            <w:vAlign w:val="bottom"/>
          </w:tcPr>
          <w:p w14:paraId="09715DA0" w14:textId="41CF621A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NLR</w:t>
            </w:r>
          </w:p>
        </w:tc>
        <w:tc>
          <w:tcPr>
            <w:tcW w:w="1472" w:type="dxa"/>
            <w:vAlign w:val="bottom"/>
          </w:tcPr>
          <w:p w14:paraId="5D217B18" w14:textId="4BF3546A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3y Death</w:t>
            </w:r>
          </w:p>
        </w:tc>
        <w:tc>
          <w:tcPr>
            <w:tcW w:w="1469" w:type="dxa"/>
            <w:vAlign w:val="bottom"/>
          </w:tcPr>
          <w:p w14:paraId="687C3BDB" w14:textId="50FA3F99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6881</w:t>
            </w:r>
          </w:p>
        </w:tc>
        <w:tc>
          <w:tcPr>
            <w:tcW w:w="1660" w:type="dxa"/>
            <w:vAlign w:val="bottom"/>
          </w:tcPr>
          <w:p w14:paraId="01112F3B" w14:textId="2B66A94C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2.1377</w:t>
            </w:r>
          </w:p>
        </w:tc>
        <w:tc>
          <w:tcPr>
            <w:tcW w:w="1473" w:type="dxa"/>
            <w:vAlign w:val="bottom"/>
          </w:tcPr>
          <w:p w14:paraId="0B4DA8C7" w14:textId="1C79A4D9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7615</w:t>
            </w:r>
          </w:p>
        </w:tc>
        <w:tc>
          <w:tcPr>
            <w:tcW w:w="1473" w:type="dxa"/>
            <w:vAlign w:val="bottom"/>
          </w:tcPr>
          <w:p w14:paraId="3D509291" w14:textId="01B5E351" w:rsidR="004F737D" w:rsidRPr="00F11B52" w:rsidRDefault="004F737D" w:rsidP="004F737D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F11B52">
              <w:rPr>
                <w:rFonts w:ascii="Arial" w:hAnsi="Arial" w:cs="Arial"/>
                <w:color w:val="000000" w:themeColor="text1"/>
                <w:szCs w:val="22"/>
              </w:rPr>
              <w:t>0.5212</w:t>
            </w:r>
          </w:p>
        </w:tc>
      </w:tr>
      <w:tr w:rsidR="004F737D" w:rsidRPr="00F11B52" w14:paraId="0574C09B" w14:textId="77777777" w:rsidTr="00080C83">
        <w:trPr>
          <w:trHeight w:val="300"/>
        </w:trPr>
        <w:tc>
          <w:tcPr>
            <w:tcW w:w="1469" w:type="dxa"/>
            <w:noWrap/>
            <w:hideMark/>
          </w:tcPr>
          <w:p w14:paraId="5E7533C0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LR</w:t>
            </w:r>
          </w:p>
        </w:tc>
        <w:tc>
          <w:tcPr>
            <w:tcW w:w="1472" w:type="dxa"/>
            <w:noWrap/>
            <w:hideMark/>
          </w:tcPr>
          <w:p w14:paraId="514F3B91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3y Death</w:t>
            </w:r>
          </w:p>
        </w:tc>
        <w:tc>
          <w:tcPr>
            <w:tcW w:w="1469" w:type="dxa"/>
            <w:noWrap/>
            <w:hideMark/>
          </w:tcPr>
          <w:p w14:paraId="67AD1C50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0.5561</w:t>
            </w:r>
          </w:p>
        </w:tc>
        <w:tc>
          <w:tcPr>
            <w:tcW w:w="1660" w:type="dxa"/>
            <w:noWrap/>
            <w:hideMark/>
          </w:tcPr>
          <w:p w14:paraId="772425D1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143.1374</w:t>
            </w:r>
          </w:p>
        </w:tc>
        <w:tc>
          <w:tcPr>
            <w:tcW w:w="1473" w:type="dxa"/>
            <w:noWrap/>
            <w:hideMark/>
          </w:tcPr>
          <w:p w14:paraId="40CBAD53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0.4771</w:t>
            </w:r>
          </w:p>
        </w:tc>
        <w:tc>
          <w:tcPr>
            <w:tcW w:w="1473" w:type="dxa"/>
            <w:noWrap/>
            <w:hideMark/>
          </w:tcPr>
          <w:p w14:paraId="60C5204B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0.6854</w:t>
            </w:r>
          </w:p>
        </w:tc>
      </w:tr>
      <w:tr w:rsidR="004F737D" w:rsidRPr="00F11B52" w14:paraId="7B7B8D47" w14:textId="77777777" w:rsidTr="00080C83">
        <w:trPr>
          <w:trHeight w:val="300"/>
        </w:trPr>
        <w:tc>
          <w:tcPr>
            <w:tcW w:w="1469" w:type="dxa"/>
            <w:noWrap/>
            <w:hideMark/>
          </w:tcPr>
          <w:p w14:paraId="3DA87996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RDW</w:t>
            </w:r>
          </w:p>
        </w:tc>
        <w:tc>
          <w:tcPr>
            <w:tcW w:w="1472" w:type="dxa"/>
            <w:noWrap/>
            <w:hideMark/>
          </w:tcPr>
          <w:p w14:paraId="034D3ACD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3y Death</w:t>
            </w:r>
          </w:p>
        </w:tc>
        <w:tc>
          <w:tcPr>
            <w:tcW w:w="1469" w:type="dxa"/>
            <w:noWrap/>
            <w:hideMark/>
          </w:tcPr>
          <w:p w14:paraId="44D56CA4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0.7046</w:t>
            </w:r>
          </w:p>
        </w:tc>
        <w:tc>
          <w:tcPr>
            <w:tcW w:w="1660" w:type="dxa"/>
            <w:noWrap/>
            <w:hideMark/>
          </w:tcPr>
          <w:p w14:paraId="4AB5A2D3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13.65</w:t>
            </w:r>
          </w:p>
        </w:tc>
        <w:tc>
          <w:tcPr>
            <w:tcW w:w="1473" w:type="dxa"/>
            <w:noWrap/>
            <w:hideMark/>
          </w:tcPr>
          <w:p w14:paraId="353461ED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0.7064</w:t>
            </w:r>
          </w:p>
        </w:tc>
        <w:tc>
          <w:tcPr>
            <w:tcW w:w="1473" w:type="dxa"/>
            <w:noWrap/>
            <w:hideMark/>
          </w:tcPr>
          <w:p w14:paraId="359DA2CE" w14:textId="77777777" w:rsidR="004F737D" w:rsidRPr="00F11B52" w:rsidRDefault="004F737D" w:rsidP="004F737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F11B52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0.619</w:t>
            </w:r>
          </w:p>
        </w:tc>
      </w:tr>
    </w:tbl>
    <w:p w14:paraId="04A862F3" w14:textId="77777777" w:rsidR="004F737D" w:rsidRPr="00F11B52" w:rsidRDefault="004F737D" w:rsidP="004F737D">
      <w:pPr>
        <w:jc w:val="center"/>
        <w:rPr>
          <w:rFonts w:ascii="Arial" w:hAnsi="Arial" w:cs="Arial"/>
          <w:color w:val="000000" w:themeColor="text1"/>
          <w:szCs w:val="22"/>
        </w:rPr>
      </w:pPr>
    </w:p>
    <w:p w14:paraId="5F6D9B4C" w14:textId="77777777" w:rsidR="004F737D" w:rsidRDefault="004F737D" w:rsidP="004F737D">
      <w:pPr>
        <w:jc w:val="center"/>
        <w:rPr>
          <w:rFonts w:ascii="Arial" w:hAnsi="Arial" w:cs="Arial"/>
        </w:rPr>
      </w:pPr>
    </w:p>
    <w:p w14:paraId="3F7ED79E" w14:textId="77777777" w:rsidR="004F737D" w:rsidRPr="004F737D" w:rsidRDefault="004F737D" w:rsidP="004F737D">
      <w:pPr>
        <w:jc w:val="center"/>
        <w:rPr>
          <w:rFonts w:ascii="Arial" w:hAnsi="Arial" w:cs="Arial"/>
        </w:rPr>
      </w:pPr>
    </w:p>
    <w:sectPr w:rsidR="004F737D" w:rsidRPr="004F73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EC187D" w14:textId="77777777" w:rsidR="0067669F" w:rsidRDefault="0067669F" w:rsidP="004F737D">
      <w:pPr>
        <w:spacing w:after="0"/>
      </w:pPr>
      <w:r>
        <w:separator/>
      </w:r>
    </w:p>
  </w:endnote>
  <w:endnote w:type="continuationSeparator" w:id="0">
    <w:p w14:paraId="3290CFC3" w14:textId="77777777" w:rsidR="0067669F" w:rsidRDefault="0067669F" w:rsidP="004F73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ÇÔÃÊ·Òµ¸¿ò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C0B09" w14:textId="77777777" w:rsidR="0067669F" w:rsidRDefault="0067669F" w:rsidP="004F737D">
      <w:pPr>
        <w:spacing w:after="0"/>
      </w:pPr>
      <w:r>
        <w:separator/>
      </w:r>
    </w:p>
  </w:footnote>
  <w:footnote w:type="continuationSeparator" w:id="0">
    <w:p w14:paraId="4D723F60" w14:textId="77777777" w:rsidR="0067669F" w:rsidRDefault="0067669F" w:rsidP="004F73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7D"/>
    <w:rsid w:val="000118D5"/>
    <w:rsid w:val="0003354E"/>
    <w:rsid w:val="00054832"/>
    <w:rsid w:val="00080C83"/>
    <w:rsid w:val="00082561"/>
    <w:rsid w:val="000962E4"/>
    <w:rsid w:val="000B13E4"/>
    <w:rsid w:val="000E7368"/>
    <w:rsid w:val="000F02B0"/>
    <w:rsid w:val="000F6D15"/>
    <w:rsid w:val="00104268"/>
    <w:rsid w:val="0010550F"/>
    <w:rsid w:val="0013724E"/>
    <w:rsid w:val="001735C4"/>
    <w:rsid w:val="00196CF3"/>
    <w:rsid w:val="001A45B7"/>
    <w:rsid w:val="00200D44"/>
    <w:rsid w:val="002629F8"/>
    <w:rsid w:val="002711EE"/>
    <w:rsid w:val="002A1D46"/>
    <w:rsid w:val="002C2DA4"/>
    <w:rsid w:val="002E631E"/>
    <w:rsid w:val="002F135C"/>
    <w:rsid w:val="00307141"/>
    <w:rsid w:val="0032317C"/>
    <w:rsid w:val="003355FC"/>
    <w:rsid w:val="00340279"/>
    <w:rsid w:val="00382B5F"/>
    <w:rsid w:val="00385B77"/>
    <w:rsid w:val="00387897"/>
    <w:rsid w:val="003F2448"/>
    <w:rsid w:val="003F78E8"/>
    <w:rsid w:val="004012D1"/>
    <w:rsid w:val="00460D6F"/>
    <w:rsid w:val="004649E2"/>
    <w:rsid w:val="0047173F"/>
    <w:rsid w:val="004B1D9B"/>
    <w:rsid w:val="004D7B8C"/>
    <w:rsid w:val="004E5AA2"/>
    <w:rsid w:val="004F266B"/>
    <w:rsid w:val="004F737D"/>
    <w:rsid w:val="00535DC9"/>
    <w:rsid w:val="005D6BEA"/>
    <w:rsid w:val="006142C1"/>
    <w:rsid w:val="00617B7C"/>
    <w:rsid w:val="00652F45"/>
    <w:rsid w:val="0067669F"/>
    <w:rsid w:val="00676A04"/>
    <w:rsid w:val="006A612C"/>
    <w:rsid w:val="006B6523"/>
    <w:rsid w:val="006C621D"/>
    <w:rsid w:val="006F31C9"/>
    <w:rsid w:val="006F5245"/>
    <w:rsid w:val="0071273B"/>
    <w:rsid w:val="0073660A"/>
    <w:rsid w:val="00760114"/>
    <w:rsid w:val="007633A0"/>
    <w:rsid w:val="0076666C"/>
    <w:rsid w:val="00771CBB"/>
    <w:rsid w:val="0078069C"/>
    <w:rsid w:val="00791137"/>
    <w:rsid w:val="007A0FDD"/>
    <w:rsid w:val="007C30CD"/>
    <w:rsid w:val="007C3A95"/>
    <w:rsid w:val="007C3C18"/>
    <w:rsid w:val="007D6435"/>
    <w:rsid w:val="007E440E"/>
    <w:rsid w:val="00844127"/>
    <w:rsid w:val="00872411"/>
    <w:rsid w:val="008C1F80"/>
    <w:rsid w:val="009153C9"/>
    <w:rsid w:val="00930C1F"/>
    <w:rsid w:val="00992AC4"/>
    <w:rsid w:val="009A28F0"/>
    <w:rsid w:val="009B1B7D"/>
    <w:rsid w:val="009D1412"/>
    <w:rsid w:val="009D48D0"/>
    <w:rsid w:val="009D73D7"/>
    <w:rsid w:val="009E1959"/>
    <w:rsid w:val="00A20147"/>
    <w:rsid w:val="00A52733"/>
    <w:rsid w:val="00A60E17"/>
    <w:rsid w:val="00A638CD"/>
    <w:rsid w:val="00A74C36"/>
    <w:rsid w:val="00A824A4"/>
    <w:rsid w:val="00AA0DE5"/>
    <w:rsid w:val="00AD52EA"/>
    <w:rsid w:val="00AF2408"/>
    <w:rsid w:val="00B10936"/>
    <w:rsid w:val="00B14E7D"/>
    <w:rsid w:val="00B4790A"/>
    <w:rsid w:val="00B72024"/>
    <w:rsid w:val="00B80C90"/>
    <w:rsid w:val="00B84F07"/>
    <w:rsid w:val="00BB2139"/>
    <w:rsid w:val="00BB4740"/>
    <w:rsid w:val="00BC41EF"/>
    <w:rsid w:val="00C21201"/>
    <w:rsid w:val="00C4672B"/>
    <w:rsid w:val="00C62B55"/>
    <w:rsid w:val="00C70D15"/>
    <w:rsid w:val="00C80E94"/>
    <w:rsid w:val="00CC0831"/>
    <w:rsid w:val="00CF5518"/>
    <w:rsid w:val="00D17D06"/>
    <w:rsid w:val="00D25613"/>
    <w:rsid w:val="00D31F6F"/>
    <w:rsid w:val="00D4000A"/>
    <w:rsid w:val="00D455FB"/>
    <w:rsid w:val="00D572CF"/>
    <w:rsid w:val="00D67A0E"/>
    <w:rsid w:val="00D91F0F"/>
    <w:rsid w:val="00DB2E64"/>
    <w:rsid w:val="00DC7736"/>
    <w:rsid w:val="00DD08C2"/>
    <w:rsid w:val="00DE4FFE"/>
    <w:rsid w:val="00DE73D8"/>
    <w:rsid w:val="00DF6FEA"/>
    <w:rsid w:val="00E262AF"/>
    <w:rsid w:val="00E37983"/>
    <w:rsid w:val="00E56BEF"/>
    <w:rsid w:val="00E66734"/>
    <w:rsid w:val="00E75E10"/>
    <w:rsid w:val="00E8544F"/>
    <w:rsid w:val="00EC4A18"/>
    <w:rsid w:val="00EC7339"/>
    <w:rsid w:val="00EF6E01"/>
    <w:rsid w:val="00F10E25"/>
    <w:rsid w:val="00F11B52"/>
    <w:rsid w:val="00F8310A"/>
    <w:rsid w:val="00FA45F7"/>
    <w:rsid w:val="00FA53C6"/>
    <w:rsid w:val="00FA54E3"/>
    <w:rsid w:val="00FE7802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56D4"/>
  <w15:chartTrackingRefBased/>
  <w15:docId w15:val="{9129EEC9-622A-F240-A34A-4E0C409E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F73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F7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F73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F73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F73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F73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F73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F73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F73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F73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F73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F7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F73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F73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F7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F73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F737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F737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F7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F737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F737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F737D"/>
  </w:style>
  <w:style w:type="paragraph" w:styleId="ab">
    <w:name w:val="footer"/>
    <w:basedOn w:val="a"/>
    <w:link w:val="Char4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F737D"/>
  </w:style>
  <w:style w:type="paragraph" w:customStyle="1" w:styleId="FFFFB9FFFFD9FFFFC5FFFFC1FFFFB1FFFFDB">
    <w:name w:val="FFFFB9FFFFD9FFFFC5FFFFC1FFFFB1FFFFDB"/>
    <w:rsid w:val="004F737D"/>
    <w:pPr>
      <w:widowControl w:val="0"/>
      <w:wordWrap w:val="0"/>
      <w:autoSpaceDE w:val="0"/>
      <w:autoSpaceDN w:val="0"/>
      <w:adjustRightInd w:val="0"/>
      <w:spacing w:after="0"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kern w:val="0"/>
      <w:sz w:val="20"/>
      <w:szCs w:val="20"/>
    </w:rPr>
  </w:style>
  <w:style w:type="table" w:styleId="ac">
    <w:name w:val="Table Grid"/>
    <w:basedOn w:val="a1"/>
    <w:uiPriority w:val="39"/>
    <w:rsid w:val="004F73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995C34-94D5-6548-852C-AF9FBAD9D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14</Characters>
  <Application>Microsoft Office Word</Application>
  <DocSecurity>0</DocSecurity>
  <Lines>34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Eun Choi</dc:creator>
  <cp:keywords/>
  <dc:description/>
  <cp:lastModifiedBy>Dae Eun Choi</cp:lastModifiedBy>
  <cp:revision>2</cp:revision>
  <dcterms:created xsi:type="dcterms:W3CDTF">2026-05-19T09:49:00Z</dcterms:created>
  <dcterms:modified xsi:type="dcterms:W3CDTF">2026-05-19T13:37:00Z</dcterms:modified>
</cp:coreProperties>
</file>